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Basal concentration of chloride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, volume of solution after adding the salt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, concentration of chloride after adding the salt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, actual volume of solution removed, actual volume of water added, final volume of solution 48 hs post-addition of sodium chloride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, final concentration of chloride 48 hs post-addition of sodium chloride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, estimated volumetric output flow rate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and estimated volume of water removed in 48 hs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48 hs) in containers used in the controlled experiments performed to validate water turnover methods.</w:t>
      </w:r>
    </w:p>
    <w:tbl>
      <w:tblPr>
        <w:tblW w:w="786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4"/>
        <w:gridCol w:w="380"/>
        <w:gridCol w:w="461"/>
        <w:gridCol w:w="500"/>
        <w:gridCol w:w="1220"/>
        <w:gridCol w:w="1029"/>
        <w:gridCol w:w="461"/>
        <w:gridCol w:w="500"/>
        <w:gridCol w:w="580"/>
        <w:gridCol w:w="1101"/>
      </w:tblGrid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ontainer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Volume substracted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Volume add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es-ES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limUp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li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</m:lim>
                    </m:limUpp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*48 hs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lastic 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7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lastic 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6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ibrocement 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2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ibrocement 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2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Fibrocement 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2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4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.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0:23:00Z</dcterms:created>
  <dc:creator>Preferred Customer</dc:creator>
  <dc:description/>
  <dc:language>en-US</dc:language>
  <cp:lastModifiedBy>.</cp:lastModifiedBy>
  <dcterms:modified xsi:type="dcterms:W3CDTF">2010-10-08T19:24:00Z</dcterms:modified>
  <cp:revision>2</cp:revision>
  <dc:subject/>
  <dc:title/>
</cp:coreProperties>
</file>